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rPr>
          <w:sz w:val="40"/>
          <w:szCs w:val="40"/>
        </w:rPr>
      </w:pPr>
      <w:r>
        <w:rPr>
          <w:sz w:val="40"/>
          <w:szCs w:val="40"/>
        </w:rPr>
        <w:t>Results SI1: Results after a recovery period</w:t>
      </w:r>
    </w:p>
    <w:p>
      <w:pPr>
        <w:pStyle w:val="Normal"/>
        <w:spacing w:lineRule="auto" w:line="480"/>
        <w:rPr>
          <w:sz w:val="40"/>
          <w:szCs w:val="40"/>
        </w:rPr>
      </w:pPr>
      <w:r>
        <w:rPr>
          <w:sz w:val="40"/>
          <w:szCs w:val="40"/>
        </w:rPr>
      </w:r>
    </w:p>
    <w:p>
      <w:pPr>
        <w:pStyle w:val="Heading3"/>
        <w:spacing w:lineRule="auto" w:line="480"/>
        <w:rPr>
          <w:sz w:val="32"/>
          <w:szCs w:val="32"/>
        </w:rPr>
      </w:pPr>
      <w:r>
        <w:rPr>
          <w:sz w:val="32"/>
          <w:szCs w:val="32"/>
        </w:rPr>
        <w:t>Change of copepod host activity over time</w:t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After copepods had had time to recover, copepods singly infected on day 0 (Fig. S1, dashed blue line), increased their activity between day 11 and 13 (p=0.009), but not before (p&gt;0.5). Copepods singly infected on day 7 (Fig. S1, dashed green line) initially decreased their activity as host manipulation set in between day 9 and 11 in the experiment (p&lt;0.001). They increased their activity again at the same time </w:t>
      </w:r>
      <w:r>
        <w:rPr>
          <w:i/>
          <w:lang w:val="en-GB"/>
        </w:rPr>
        <w:t>post infection</w:t>
      </w:r>
      <w:r>
        <w:rPr>
          <w:lang w:val="en-GB"/>
        </w:rPr>
        <w:t xml:space="preserve"> as copepods infected on fay 0, i.e. between 11 and 13 days </w:t>
      </w:r>
      <w:r>
        <w:rPr>
          <w:i/>
          <w:lang w:val="en-GB"/>
        </w:rPr>
        <w:t>post infection</w:t>
      </w:r>
      <w:r>
        <w:rPr>
          <w:lang w:val="en-GB"/>
        </w:rPr>
        <w:t>, between day 17 and 19 in the experiment (p&lt;0.001). Unexposed control copepods, however, also increased their activity between day 11 and 13 (p&lt;0.001) but decreased it between day 17 and 19 (p=0.043). Before the parasite reached infectivity (predation suppression) singly-infected copepods were always significantly different from control copepods (p&lt;0.03). Copepods singly on day 7 continued to be significantly less active than control copepods throughout the experiment (P&lt;0.001) except on day 19 (p=0.331)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Heading3"/>
        <w:spacing w:lineRule="auto" w:line="480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  <w:t>Potential synergy of parasites in simultaneous double infections</w:t>
      </w:r>
    </w:p>
    <w:p>
      <w:pPr>
        <w:pStyle w:val="Normal"/>
        <w:spacing w:lineRule="auto" w:line="480"/>
        <w:rPr/>
      </w:pPr>
      <w:r>
        <w:rPr>
          <w:lang w:val="en-GB"/>
        </w:rPr>
        <w:t>Like copepods singly infected on day 0, copepods infected with two parasites on day 0 (Fig. S1, continuous blue line) significantly increased their activity between day 11 and 13 (p&lt;0.001). In those infected with two parasites on day 7 (</w:t>
      </w:r>
      <w:r>
        <w:rPr>
          <w:lang w:val="en-GB"/>
        </w:rPr>
        <w:fldChar w:fldCharType="begin"/>
      </w:r>
      <w:r>
        <w:rPr>
          <w:lang w:val="en-GB"/>
        </w:rPr>
        <w:instrText xml:space="preserve"> REF _Ref392497593 \h </w:instrText>
      </w:r>
      <w:r>
        <w:rPr>
          <w:lang w:val="en-GB"/>
        </w:rPr>
        <w:fldChar w:fldCharType="separate"/>
      </w:r>
      <w:r>
        <w:rPr>
          <w:lang w:val="en-GB"/>
        </w:rPr>
        <w:t>Error: Reference source not found</w:t>
      </w:r>
      <w:r>
        <w:rPr>
          <w:lang w:val="en-GB"/>
        </w:rPr>
        <w:fldChar w:fldCharType="end"/>
      </w:r>
      <w:r>
        <w:rPr>
          <w:lang w:val="en-GB"/>
        </w:rPr>
        <w:t>, continuous green line), the onset of manipulation was marked by a significant decrease in host activity between day 9 and 11 (p&lt;0.001) and the switch from predation suppression to predation enhancement by a significant increase between day 17 and 19 (p&lt;0.002). Copepods simultaneously infected on day 0 never significantly differed from controls (p&gt;0.3). Copepods simultaneously on day 7 were significantly less active than controls during predation suppression, i.e. between day 11 and 17 (p&lt;0.2). We never observed any significant differences between singly-infected copepods and simultaneously-infected copepods from the same infection time point (p&gt;0.07)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Heading3"/>
        <w:spacing w:lineRule="auto" w:line="480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  <w:t>The outcome of a conflict between parasites over host manipulation</w:t>
      </w:r>
    </w:p>
    <w:p>
      <w:pPr>
        <w:pStyle w:val="Normal"/>
        <w:spacing w:lineRule="auto" w:line="480"/>
        <w:rPr/>
      </w:pPr>
      <w:r>
        <w:rPr>
          <w:lang w:val="en-GB"/>
        </w:rPr>
        <w:t>The conflict we observed immediately after a simulated predation attack was also observable after a recovery period. On day 15, copepods singly infected on day 0 were significantly more active than those singly infected on day 7 (p=0.003). The same was true when comparing simultaneously-infected copepods on day 15 and 17 (p&lt;0.04). No other significant differences occurred for those comparisons (p&gt;0.06). Sequentially-infected copepods (i.e. infected with one parasite each on day 0 plus on day 7, Fig. S1 dashed red line), however, never differed from simultaneously-infected copepods (p&gt;0.1). They were never significantly different from copepods singly infected on day 0, either (p&gt;0.7), but did differ from those singly infected on day 7 on day 17 and day 21 (p&lt;0.03), though not on any other day (p&gt;0.1). Hence, there is less evidence for a conflict over host manipulation after a recovery period, but if anything it still seems to be won by the infective parasite from day 0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Heading3"/>
        <w:spacing w:lineRule="auto" w:line="480"/>
        <w:rPr>
          <w:sz w:val="32"/>
        </w:rPr>
      </w:pPr>
      <w:r>
        <w:rPr>
          <w:sz w:val="32"/>
        </w:rPr>
        <w:t>Equal potential strength of parasites that are at a conflict over host manipulation</w:t>
      </w:r>
    </w:p>
    <w:p>
      <w:pPr>
        <w:pStyle w:val="Normal"/>
        <w:spacing w:lineRule="auto" w:line="480"/>
        <w:rPr/>
      </w:pPr>
      <w:r>
        <w:rPr>
          <w:lang w:val="en-GB"/>
        </w:rPr>
        <w:t>We never observed any significant differences between copepods singly infected on day 0 (Fig. S2 dashed blue line) and copepods sequentially infected with one parasite on day 0 and one (Fig. S2, dashed red line) or two (Fig. S2, continuous red line) on day  7 (p&gt;0.2). Copepods sequentially infected with one parasite on day 0 plus two on day 7 did differ significantly from those only infected on day 7 (Fig. S2, dashed green line) on day 13 (p=0.007), but on no other day (p&gt;0.08). Just like after a simulated predation attack, we find no clear evidence that increasing parasite number changes the outcome of the conflict over host manipulation.</w:t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5T09:19:00Z</dcterms:created>
  <dc:creator>hafer</dc:creator>
  <dc:description/>
  <dc:language>en-US</dc:language>
  <cp:lastModifiedBy>Nina Hafer</cp:lastModifiedBy>
  <dcterms:modified xsi:type="dcterms:W3CDTF">2014-12-05T09:19:00Z</dcterms:modified>
  <cp:revision>2</cp:revision>
  <dc:subject/>
  <dc:title>Results SI1: Results after a recovery period</dc:title>
</cp:coreProperties>
</file>